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olecular characteristics of the A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chicken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Fujian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C80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202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H3N3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virus.</w:t>
      </w:r>
    </w:p>
    <w:tbl>
      <w:tblPr>
        <w:tblW w:w="14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351"/>
        <w:gridCol w:w="2659"/>
        <w:gridCol w:w="8505"/>
      </w:tblGrid>
      <w:tr>
        <w:trPr>
          <w:tblHeader w:val="true"/>
          <w:cantSplit w:val="true"/>
        </w:trPr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otein</w:t>
            </w:r>
          </w:p>
        </w:tc>
        <w:tc>
          <w:tcPr>
            <w:tcW w:w="23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mino acid mutations</w:t>
            </w:r>
          </w:p>
        </w:tc>
        <w:tc>
          <w:tcPr>
            <w:tcW w:w="26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mino aci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CK/FJ/C80/2023</w:t>
            </w:r>
          </w:p>
        </w:tc>
        <w:tc>
          <w:tcPr>
            <w:tcW w:w="85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Comments</w:t>
            </w:r>
          </w:p>
        </w:tc>
      </w:tr>
      <w:tr>
        <w:trPr>
          <w:trHeight w:val="278" w:hRule="atLeast"/>
        </w:trPr>
        <w:tc>
          <w:tcPr>
            <w:tcW w:w="9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A</w:t>
            </w:r>
          </w:p>
        </w:tc>
        <w:tc>
          <w:tcPr>
            <w:tcW w:w="23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Cleavage site</w:t>
            </w:r>
          </w:p>
        </w:tc>
        <w:tc>
          <w:tcPr>
            <w:tcW w:w="265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EKQTR/GLF</w:t>
            </w:r>
            <w:bookmarkEnd w:id="0"/>
          </w:p>
        </w:tc>
        <w:tc>
          <w:tcPr>
            <w:tcW w:w="85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ghly pathogenic to chickens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with multibasic HA cleavage sit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A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62I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→I: Increas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the binding ability of the virus to human recep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78D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→D: Reduced HA acid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110Y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→Y: Reduced the pH level necessary for viral fusion and enhanced thermal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138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→S: Contribut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virulence from influenza virus to mammalian host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144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→G: Increas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the binding ability of the virus to human recep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145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→S: Increas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the binding ability of the virus to human recep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155T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→T: Increas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affinity for the human-type receptor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160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→A: Increased transmission in guinea pig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162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→S: Enhan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pathogenicity to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L194P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L→P: Reduced acid stability and thermal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210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→R: Enhan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pathogenicity to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212I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→I: Reduced HA acid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218E/W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→E/W: Enhanced the pH level necessary for viral fusion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219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→S: Reduced acid stability and thermal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226L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→L: Increased virus binding to α 2,6-Sialic acid recep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228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→S: Increased virus binding to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α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2,6-Sialic acid recep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A2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6M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→M: Reduced acid stability and thermal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W47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W→G: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58I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→I: Enhanced acid stability and thermal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75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→R: Reduced acid stability and thermal stabilit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112G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→G: Enhanced the pH level necessary for viral fusion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156N</w:t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→N: Enhan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pathogenicity to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110E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→E: Reduced susceptibility to zanamivir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116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→A: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educed susceptibility to zanamivir and Oseltamivir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117T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→T: Redu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susceptibility to oseltamivir and zanamivir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119G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→G: Resistant to neuraminidase inhibi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136L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O→L: Resistant to neuraminidase inhibi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152K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→K: Resistant to neuraminidase inhibitor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274Y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→Y: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Reduced susceptibility to oseltamivir and </w:t>
            </w:r>
            <w:bookmarkStart w:id="1" w:name="OLE_LINK2"/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eramivir</w:t>
            </w:r>
            <w:bookmarkEnd w:id="1"/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292K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→K: Reduced susceptibility to Oseltamivir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B2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L89V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L→V: Enhanced polymerase activity,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292V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→V: Enhanced replication efficiency and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588V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→V: Enhanced host adaptation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590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G→S: Enhanced replication efficienc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591K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Q→K: Enhanced replication efficiency and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627K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E→K: Enhanced polymerase activity and mammalian host adaptation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701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→N: Mammalian host adaptation, increased virulence in mice</w:t>
            </w:r>
          </w:p>
        </w:tc>
      </w:tr>
      <w:tr>
        <w:trPr>
          <w:trHeight w:val="323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B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99Y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→Y: H5 virus transmissible among ferret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207K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→K: Decreased polymerase activity in mammalian cell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368V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→V: H5 virus transmissible among ferret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436Y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H→Y: Decreased polymerase activity and virulence in mallards, ferrets and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667T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→T: De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356R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K→R: Enhan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polymerase activity and viral replication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409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→N: Enhan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the pathogenicity of the virus to mammal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515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→A: Decreased polymerase activity in mammalian cells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P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286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V→A: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319K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→K: Enhanced replication efficiency</w:t>
            </w:r>
          </w:p>
        </w:tc>
      </w:tr>
      <w:tr>
        <w:trPr>
          <w:trHeight w:val="278" w:hRule="atLeast"/>
        </w:trPr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437T</w:t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→T: Enhanced replication efficiency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30D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→D: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215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T→A: Increased virulence in mice</w:t>
            </w:r>
          </w:p>
        </w:tc>
      </w:tr>
      <w:tr>
        <w:trPr>
          <w:trHeight w:val="278" w:hRule="atLeast"/>
        </w:trPr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M2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31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→N: Reduce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 xml:space="preserve"> susceptibility to amantadine and Rimantadine</w:t>
            </w:r>
          </w:p>
        </w:tc>
      </w:tr>
      <w:tr>
        <w:trPr>
          <w:trHeight w:val="285" w:hRule="atLeast"/>
        </w:trPr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NS1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42S</w:t>
            </w:r>
          </w:p>
        </w:tc>
        <w:tc>
          <w:tcPr>
            <w:tcW w:w="26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5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  <w:szCs w:val="24"/>
              </w:rPr>
              <w:t>P→S: Increased virulenc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mino acids were analyzed by using MegAlign softwar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SimSun;宋体" w:cs="Arial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Arial" w:hAnsi="Arial" w:eastAsia="SimSun;宋体" w:cs="Arial"/>
      <w:kern w:val="2"/>
      <w:sz w:val="18"/>
      <w:szCs w:val="18"/>
    </w:rPr>
  </w:style>
  <w:style w:type="character" w:styleId="PieddepageCar">
    <w:name w:val="Pied de page Car"/>
    <w:qFormat/>
    <w:rPr>
      <w:rFonts w:ascii="Arial" w:hAnsi="Arial" w:eastAsia="SimSun;宋体" w:cs="Arial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SimSun;宋体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SimSun;宋体" w:cs="Times New Roman"/>
      <w:kern w:val="2"/>
      <w:sz w:val="24"/>
      <w:szCs w:val="22"/>
      <w:lang w:val="en-US" w:eastAsia="en-US"/>
    </w:rPr>
  </w:style>
  <w:style w:type="character" w:styleId="TextedebullesCar">
    <w:name w:val="Texte de bulles Car"/>
    <w:qFormat/>
    <w:rPr>
      <w:rFonts w:ascii="Arial" w:hAnsi="Arial" w:eastAsia="SimSun;宋体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sz w:val="24"/>
      <w:lang w:val="en-US" w:eastAsia="en-US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6:53:00Z</dcterms:created>
  <dc:creator>春萍 张</dc:creator>
  <dc:description>NE.Ref</dc:description>
  <cp:keywords/>
  <dc:language>en-US</dc:language>
  <cp:lastModifiedBy>Elodie</cp:lastModifiedBy>
  <dcterms:modified xsi:type="dcterms:W3CDTF">2025-01-30T16:13:00Z</dcterms:modified>
  <cp:revision>6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182FDB670DB4AEFB60CC3E47A6F3CC4_12</vt:lpwstr>
  </property>
  <property fmtid="{D5CDD505-2E9C-101B-9397-08002B2CF9AE}" pid="6" name="KSOProductBuildVer">
    <vt:lpwstr>2052-12.1.0.17827</vt:lpwstr>
  </property>
  <property fmtid="{D5CDD505-2E9C-101B-9397-08002B2CF9AE}" pid="7" name="NE.Ref{00C6D3D7-42C1-49DA-B932-B3484BBF5150}">
    <vt:lpwstr>NE.Ref{00C6D3D7-42C1-49DA-B932-B3484BBF5150}</vt:lpwstr>
  </property>
  <property fmtid="{D5CDD505-2E9C-101B-9397-08002B2CF9AE}" pid="8" name="NE.Ref{00F1815B-4F54-458B-8B64-788229719851}">
    <vt:lpwstr>NE.Ref{00F1815B-4F54-458B-8B64-788229719851}</vt:lpwstr>
  </property>
  <property fmtid="{D5CDD505-2E9C-101B-9397-08002B2CF9AE}" pid="9" name="NE.Ref{01AE8E7A-EF5E-490E-81C5-E528DB63F939}">
    <vt:lpwstr>NE.Ref{01AE8E7A-EF5E-490E-81C5-E528DB63F939}</vt:lpwstr>
  </property>
  <property fmtid="{D5CDD505-2E9C-101B-9397-08002B2CF9AE}" pid="10" name="NE.Ref{052054DF-704A-4983-93C2-A7D418601B0F}">
    <vt:lpwstr>NE.Ref{052054DF-704A-4983-93C2-A7D418601B0F}</vt:lpwstr>
  </property>
  <property fmtid="{D5CDD505-2E9C-101B-9397-08002B2CF9AE}" pid="11" name="NE.Ref{0676AA00-8891-4358-A69A-2C16D83523F9}">
    <vt:lpwstr>NE.Ref{0676AA00-8891-4358-A69A-2C16D83523F9}</vt:lpwstr>
  </property>
  <property fmtid="{D5CDD505-2E9C-101B-9397-08002B2CF9AE}" pid="12" name="NE.Ref{0AA35ACF-A7DF-430F-A52A-AE271E7036E5}">
    <vt:lpwstr>NE.Ref{0AA35ACF-A7DF-430F-A52A-AE271E7036E5}</vt:lpwstr>
  </property>
  <property fmtid="{D5CDD505-2E9C-101B-9397-08002B2CF9AE}" pid="13" name="NE.Ref{0B945236-E572-40BE-82A0-52AC1D801EF5}">
    <vt:lpwstr>NE.Ref{0B945236-E572-40BE-82A0-52AC1D801EF5}</vt:lpwstr>
  </property>
  <property fmtid="{D5CDD505-2E9C-101B-9397-08002B2CF9AE}" pid="14" name="NE.Ref{0D9C7498-F715-4C51-9BC2-2B077AECBAE1}">
    <vt:lpwstr>NE.Ref{0D9C7498-F715-4C51-9BC2-2B077AECBAE1}</vt:lpwstr>
  </property>
  <property fmtid="{D5CDD505-2E9C-101B-9397-08002B2CF9AE}" pid="15" name="NE.Ref{115F1344-C656-4944-AB55-0011E98BC22A}">
    <vt:lpwstr>NE.Ref{115F1344-C656-4944-AB55-0011E98BC22A}</vt:lpwstr>
  </property>
  <property fmtid="{D5CDD505-2E9C-101B-9397-08002B2CF9AE}" pid="16" name="NE.Ref{13DC0F1A-D0FC-4E9F-870A-283E7E5738DF}">
    <vt:lpwstr>NE.Ref{13DC0F1A-D0FC-4E9F-870A-283E7E5738DF}</vt:lpwstr>
  </property>
  <property fmtid="{D5CDD505-2E9C-101B-9397-08002B2CF9AE}" pid="17" name="NE.Ref{14396468-DB10-4866-920F-97AFA967857F}">
    <vt:lpwstr>NE.Ref{14396468-DB10-4866-920F-97AFA967857F}</vt:lpwstr>
  </property>
  <property fmtid="{D5CDD505-2E9C-101B-9397-08002B2CF9AE}" pid="18" name="NE.Ref{16043842-0AA3-44FC-9748-FB974DC68A97}">
    <vt:lpwstr>NE.Ref{16043842-0AA3-44FC-9748-FB974DC68A97}</vt:lpwstr>
  </property>
  <property fmtid="{D5CDD505-2E9C-101B-9397-08002B2CF9AE}" pid="19" name="NE.Ref{179B5708-7B16-4F6F-A860-45D5D38988B0}">
    <vt:lpwstr>NE.Ref{179B5708-7B16-4F6F-A860-45D5D38988B0}</vt:lpwstr>
  </property>
  <property fmtid="{D5CDD505-2E9C-101B-9397-08002B2CF9AE}" pid="20" name="NE.Ref{1C69E6FB-6D64-414E-A3B3-C07449127412}">
    <vt:lpwstr>NE.Ref{1C69E6FB-6D64-414E-A3B3-C07449127412}</vt:lpwstr>
  </property>
  <property fmtid="{D5CDD505-2E9C-101B-9397-08002B2CF9AE}" pid="21" name="NE.Ref{1E98E0EB-1C2A-4BDD-962B-902110A76415}">
    <vt:lpwstr>NE.Ref{1E98E0EB-1C2A-4BDD-962B-902110A76415}</vt:lpwstr>
  </property>
  <property fmtid="{D5CDD505-2E9C-101B-9397-08002B2CF9AE}" pid="22" name="NE.Ref{24F0AE1B-3C95-4722-83ED-300FD214C61A}">
    <vt:lpwstr>NE.Ref{24F0AE1B-3C95-4722-83ED-300FD214C61A}</vt:lpwstr>
  </property>
  <property fmtid="{D5CDD505-2E9C-101B-9397-08002B2CF9AE}" pid="23" name="NE.Ref{2C49D447-5421-4418-AA2C-ECB45C6CCA1D}">
    <vt:lpwstr>NE.Ref{2C49D447-5421-4418-AA2C-ECB45C6CCA1D}</vt:lpwstr>
  </property>
  <property fmtid="{D5CDD505-2E9C-101B-9397-08002B2CF9AE}" pid="24" name="NE.Ref{2D3C5A48-7706-4C55-85B5-1D52A18A1856}">
    <vt:lpwstr>NE.Ref{2D3C5A48-7706-4C55-85B5-1D52A18A1856}</vt:lpwstr>
  </property>
  <property fmtid="{D5CDD505-2E9C-101B-9397-08002B2CF9AE}" pid="25" name="NE.Ref{2F82E010-FA4A-4854-A651-69684F0649B7}">
    <vt:lpwstr>NE.Ref{2F82E010-FA4A-4854-A651-69684F0649B7}</vt:lpwstr>
  </property>
  <property fmtid="{D5CDD505-2E9C-101B-9397-08002B2CF9AE}" pid="26" name="NE.Ref{3128549E-93CC-49A2-BF55-68D34DB3FBC2}">
    <vt:lpwstr>NE.Ref{3128549E-93CC-49A2-BF55-68D34DB3FBC2}</vt:lpwstr>
  </property>
  <property fmtid="{D5CDD505-2E9C-101B-9397-08002B2CF9AE}" pid="27" name="NE.Ref{3652864F-8CE0-4655-9A06-61ECBE2E604B}">
    <vt:lpwstr>NE.Ref{3652864F-8CE0-4655-9A06-61ECBE2E604B}</vt:lpwstr>
  </property>
  <property fmtid="{D5CDD505-2E9C-101B-9397-08002B2CF9AE}" pid="28" name="NE.Ref{370C16E1-392D-41B2-8BD2-A4749E9055C7}">
    <vt:lpwstr>NE.Ref{370C16E1-392D-41B2-8BD2-A4749E9055C7}</vt:lpwstr>
  </property>
  <property fmtid="{D5CDD505-2E9C-101B-9397-08002B2CF9AE}" pid="29" name="NE.Ref{4026F5FB-B1BC-46A3-9C64-271A45FFBFC3}">
    <vt:lpwstr>NE.Ref{4026F5FB-B1BC-46A3-9C64-271A45FFBFC3}</vt:lpwstr>
  </property>
  <property fmtid="{D5CDD505-2E9C-101B-9397-08002B2CF9AE}" pid="30" name="NE.Ref{431351C7-FCDF-4477-9421-A85E7E695FD9}">
    <vt:lpwstr>NE.Ref{431351C7-FCDF-4477-9421-A85E7E695FD9}</vt:lpwstr>
  </property>
  <property fmtid="{D5CDD505-2E9C-101B-9397-08002B2CF9AE}" pid="31" name="NE.Ref{43F89AB6-D280-4A04-862D-52CF1FDAB2ED}">
    <vt:lpwstr>NE.Ref{43F89AB6-D280-4A04-862D-52CF1FDAB2ED}</vt:lpwstr>
  </property>
  <property fmtid="{D5CDD505-2E9C-101B-9397-08002B2CF9AE}" pid="32" name="NE.Ref{44046D53-F74B-4085-94E6-9B4F8E25D6B0}">
    <vt:lpwstr>NE.Ref{44046D53-F74B-4085-94E6-9B4F8E25D6B0}</vt:lpwstr>
  </property>
  <property fmtid="{D5CDD505-2E9C-101B-9397-08002B2CF9AE}" pid="33" name="NE.Ref{44F4BE05-3DB0-4406-B658-7119086E53CF}">
    <vt:lpwstr>NE.Ref{44F4BE05-3DB0-4406-B658-7119086E53CF}</vt:lpwstr>
  </property>
  <property fmtid="{D5CDD505-2E9C-101B-9397-08002B2CF9AE}" pid="34" name="NE.Ref{45D3C924-A4AB-452B-9426-4CF900C87531}">
    <vt:lpwstr>NE.Ref{45D3C924-A4AB-452B-9426-4CF900C87531}</vt:lpwstr>
  </property>
  <property fmtid="{D5CDD505-2E9C-101B-9397-08002B2CF9AE}" pid="35" name="NE.Ref{461EAFB8-068C-43C3-8460-CDE7F5A072FA}">
    <vt:lpwstr>NE.Ref{461EAFB8-068C-43C3-8460-CDE7F5A072FA}</vt:lpwstr>
  </property>
  <property fmtid="{D5CDD505-2E9C-101B-9397-08002B2CF9AE}" pid="36" name="NE.Ref{495873EB-2EB4-4458-BB63-3F850E05CB73}">
    <vt:lpwstr>NE.Ref{495873EB-2EB4-4458-BB63-3F850E05CB73}</vt:lpwstr>
  </property>
  <property fmtid="{D5CDD505-2E9C-101B-9397-08002B2CF9AE}" pid="37" name="NE.Ref{4AC956FF-6AE6-419A-AE34-7456B9062CC4}">
    <vt:lpwstr>NE.Ref{4AC956FF-6AE6-419A-AE34-7456B9062CC4}</vt:lpwstr>
  </property>
  <property fmtid="{D5CDD505-2E9C-101B-9397-08002B2CF9AE}" pid="38" name="NE.Ref{4B9FCBA4-BB66-48AE-8638-970D78EE542C}">
    <vt:lpwstr>NE.Ref{4B9FCBA4-BB66-48AE-8638-970D78EE542C}</vt:lpwstr>
  </property>
  <property fmtid="{D5CDD505-2E9C-101B-9397-08002B2CF9AE}" pid="39" name="NE.Ref{50517BD5-A1F5-4C1E-8685-711D2773CF71}">
    <vt:lpwstr>NE.Ref{50517BD5-A1F5-4C1E-8685-711D2773CF71}</vt:lpwstr>
  </property>
  <property fmtid="{D5CDD505-2E9C-101B-9397-08002B2CF9AE}" pid="40" name="NE.Ref{5190328F-C68F-4E3F-BE7F-7FF9431B90C5}">
    <vt:lpwstr>NE.Ref{5190328F-C68F-4E3F-BE7F-7FF9431B90C5}</vt:lpwstr>
  </property>
  <property fmtid="{D5CDD505-2E9C-101B-9397-08002B2CF9AE}" pid="41" name="NE.Ref{5268C925-A6BA-42E6-A5DE-36FB9A2CB7C3}">
    <vt:lpwstr>NE.Ref{5268C925-A6BA-42E6-A5DE-36FB9A2CB7C3}</vt:lpwstr>
  </property>
  <property fmtid="{D5CDD505-2E9C-101B-9397-08002B2CF9AE}" pid="42" name="NE.Ref{53E1B05E-AFA8-4EA7-8E32-8A18CD250CBB}">
    <vt:lpwstr>NE.Ref{53E1B05E-AFA8-4EA7-8E32-8A18CD250CBB}</vt:lpwstr>
  </property>
  <property fmtid="{D5CDD505-2E9C-101B-9397-08002B2CF9AE}" pid="43" name="NE.Ref{590BF8BF-04C3-47FA-910C-837754781A14}">
    <vt:lpwstr>NE.Ref{590BF8BF-04C3-47FA-910C-837754781A14}</vt:lpwstr>
  </property>
  <property fmtid="{D5CDD505-2E9C-101B-9397-08002B2CF9AE}" pid="44" name="NE.Ref{59EB7B47-2315-4935-9869-D48BB6B5B19F}">
    <vt:lpwstr>NE.Ref{59EB7B47-2315-4935-9869-D48BB6B5B19F}</vt:lpwstr>
  </property>
  <property fmtid="{D5CDD505-2E9C-101B-9397-08002B2CF9AE}" pid="45" name="NE.Ref{5A8E68E4-C212-48EC-AA9C-0EB07C8CBB0D}">
    <vt:lpwstr>NE.Ref{5A8E68E4-C212-48EC-AA9C-0EB07C8CBB0D}</vt:lpwstr>
  </property>
  <property fmtid="{D5CDD505-2E9C-101B-9397-08002B2CF9AE}" pid="46" name="NE.Ref{5A8E91EC-EC5A-454B-B807-366874041B50}">
    <vt:lpwstr>NE.Ref{5A8E91EC-EC5A-454B-B807-366874041B50}</vt:lpwstr>
  </property>
  <property fmtid="{D5CDD505-2E9C-101B-9397-08002B2CF9AE}" pid="47" name="NE.Ref{5C9E869A-2622-4725-B876-87522FA8ED93}">
    <vt:lpwstr>NE.Ref{5C9E869A-2622-4725-B876-87522FA8ED93}</vt:lpwstr>
  </property>
  <property fmtid="{D5CDD505-2E9C-101B-9397-08002B2CF9AE}" pid="48" name="NE.Ref{5E7C9D2C-8E42-4146-AA5C-1B8F3581FE58}">
    <vt:lpwstr>NE.Ref{5E7C9D2C-8E42-4146-AA5C-1B8F3581FE58}</vt:lpwstr>
  </property>
  <property fmtid="{D5CDD505-2E9C-101B-9397-08002B2CF9AE}" pid="49" name="NE.Ref{6025AC5E-8C32-46CA-84AE-9902FB3944BD}">
    <vt:lpwstr>NE.Ref{6025AC5E-8C32-46CA-84AE-9902FB3944BD}</vt:lpwstr>
  </property>
  <property fmtid="{D5CDD505-2E9C-101B-9397-08002B2CF9AE}" pid="50" name="NE.Ref{6D7BF98C-84DE-43C8-A952-33362391EBC3}">
    <vt:lpwstr>NE.Ref{6D7BF98C-84DE-43C8-A952-33362391EBC3}</vt:lpwstr>
  </property>
  <property fmtid="{D5CDD505-2E9C-101B-9397-08002B2CF9AE}" pid="51" name="NE.Ref{6E06852F-D2A1-46F0-9474-36C32D5C57A2}">
    <vt:lpwstr>NE.Ref{6E06852F-D2A1-46F0-9474-36C32D5C57A2}</vt:lpwstr>
  </property>
  <property fmtid="{D5CDD505-2E9C-101B-9397-08002B2CF9AE}" pid="52" name="NE.Ref{6E3A6D31-00A2-4BAE-9E1E-188953C94426}">
    <vt:lpwstr>NE.Ref{6E3A6D31-00A2-4BAE-9E1E-188953C94426}</vt:lpwstr>
  </property>
  <property fmtid="{D5CDD505-2E9C-101B-9397-08002B2CF9AE}" pid="53" name="NE.Ref{6F2343D5-D76D-48DE-A2DD-31F7E8BC1E31}">
    <vt:lpwstr>NE.Ref{6F2343D5-D76D-48DE-A2DD-31F7E8BC1E31}</vt:lpwstr>
  </property>
  <property fmtid="{D5CDD505-2E9C-101B-9397-08002B2CF9AE}" pid="54" name="NE.Ref{711502A9-A591-4A22-8AC2-4F51FA7B4605}">
    <vt:lpwstr>NE.Ref{711502A9-A591-4A22-8AC2-4F51FA7B4605}</vt:lpwstr>
  </property>
  <property fmtid="{D5CDD505-2E9C-101B-9397-08002B2CF9AE}" pid="55" name="NE.Ref{71E7179F-5B01-4E53-AA2C-BB1B4154D4EE}">
    <vt:lpwstr>NE.Ref{71E7179F-5B01-4E53-AA2C-BB1B4154D4EE}</vt:lpwstr>
  </property>
  <property fmtid="{D5CDD505-2E9C-101B-9397-08002B2CF9AE}" pid="56" name="NE.Ref{754C4108-6543-44BB-B8BF-4ED929C51616}">
    <vt:lpwstr>NE.Ref{754C4108-6543-44BB-B8BF-4ED929C51616}</vt:lpwstr>
  </property>
  <property fmtid="{D5CDD505-2E9C-101B-9397-08002B2CF9AE}" pid="57" name="NE.Ref{80974E39-9AEF-421C-ACD8-232C1AF03D55}">
    <vt:lpwstr>NE.Ref{80974E39-9AEF-421C-ACD8-232C1AF03D55}</vt:lpwstr>
  </property>
  <property fmtid="{D5CDD505-2E9C-101B-9397-08002B2CF9AE}" pid="58" name="NE.Ref{811050E4-0D7F-45CB-A639-97711C9B8E79}">
    <vt:lpwstr>NE.Ref{811050E4-0D7F-45CB-A639-97711C9B8E79}</vt:lpwstr>
  </property>
  <property fmtid="{D5CDD505-2E9C-101B-9397-08002B2CF9AE}" pid="59" name="NE.Ref{8202B845-1AD0-4B2F-A351-FC69A480DD82}">
    <vt:lpwstr>NE.Ref{8202B845-1AD0-4B2F-A351-FC69A480DD82}</vt:lpwstr>
  </property>
  <property fmtid="{D5CDD505-2E9C-101B-9397-08002B2CF9AE}" pid="60" name="NE.Ref{83BB27D8-AB6E-462D-9368-F5CAC69BE99C}">
    <vt:lpwstr>NE.Ref{83BB27D8-AB6E-462D-9368-F5CAC69BE99C}</vt:lpwstr>
  </property>
  <property fmtid="{D5CDD505-2E9C-101B-9397-08002B2CF9AE}" pid="61" name="NE.Ref{8552FAEA-8078-4939-998D-ABDD9BF165C1}">
    <vt:lpwstr>NE.Ref{8552FAEA-8078-4939-998D-ABDD9BF165C1}</vt:lpwstr>
  </property>
  <property fmtid="{D5CDD505-2E9C-101B-9397-08002B2CF9AE}" pid="62" name="NE.Ref{86EFF515-ED33-4474-840A-F7DC99FAAAFF}">
    <vt:lpwstr>NE.Ref{86EFF515-ED33-4474-840A-F7DC99FAAAFF}</vt:lpwstr>
  </property>
  <property fmtid="{D5CDD505-2E9C-101B-9397-08002B2CF9AE}" pid="63" name="NE.Ref{8A38A0F2-D419-46DF-A0BD-6A5088B548FE}">
    <vt:lpwstr>NE.Ref{8A38A0F2-D419-46DF-A0BD-6A5088B548FE}</vt:lpwstr>
  </property>
  <property fmtid="{D5CDD505-2E9C-101B-9397-08002B2CF9AE}" pid="64" name="NE.Ref{8B4BC79F-FBE2-4B46-894D-E659C592209F}">
    <vt:lpwstr>NE.Ref{8B4BC79F-FBE2-4B46-894D-E659C592209F}</vt:lpwstr>
  </property>
  <property fmtid="{D5CDD505-2E9C-101B-9397-08002B2CF9AE}" pid="65" name="NE.Ref{8C8CE4A0-5DA0-486E-AD6F-7BEF3B803E17}">
    <vt:lpwstr>NE.Ref{8C8CE4A0-5DA0-486E-AD6F-7BEF3B803E17}</vt:lpwstr>
  </property>
  <property fmtid="{D5CDD505-2E9C-101B-9397-08002B2CF9AE}" pid="66" name="NE.Ref{8D9DD994-C984-45BA-89DB-8CFF387C85ED}">
    <vt:lpwstr>NE.Ref{8D9DD994-C984-45BA-89DB-8CFF387C85ED}</vt:lpwstr>
  </property>
  <property fmtid="{D5CDD505-2E9C-101B-9397-08002B2CF9AE}" pid="67" name="NE.Ref{8DDAD3F0-E1E6-4901-B0DA-993A83F35369}">
    <vt:lpwstr>NE.Ref{8DDAD3F0-E1E6-4901-B0DA-993A83F35369}</vt:lpwstr>
  </property>
  <property fmtid="{D5CDD505-2E9C-101B-9397-08002B2CF9AE}" pid="68" name="NE.Ref{8E1C40EC-540C-484D-91D1-F0D4D059AA70}">
    <vt:lpwstr>NE.Ref{8E1C40EC-540C-484D-91D1-F0D4D059AA70}</vt:lpwstr>
  </property>
  <property fmtid="{D5CDD505-2E9C-101B-9397-08002B2CF9AE}" pid="69" name="NE.Ref{8E290168-9110-475A-8667-D8E024534CB9}">
    <vt:lpwstr>NE.Ref{8E290168-9110-475A-8667-D8E024534CB9}</vt:lpwstr>
  </property>
  <property fmtid="{D5CDD505-2E9C-101B-9397-08002B2CF9AE}" pid="70" name="NE.Ref{95E05486-4072-47D3-A114-63F9BFC16813}">
    <vt:lpwstr>NE.Ref{95E05486-4072-47D3-A114-63F9BFC16813}</vt:lpwstr>
  </property>
  <property fmtid="{D5CDD505-2E9C-101B-9397-08002B2CF9AE}" pid="71" name="NE.Ref{9FBC4CC6-96DF-46A9-85BD-B154AA7A1704}">
    <vt:lpwstr>NE.Ref{9FBC4CC6-96DF-46A9-85BD-B154AA7A1704}</vt:lpwstr>
  </property>
  <property fmtid="{D5CDD505-2E9C-101B-9397-08002B2CF9AE}" pid="72" name="NE.Ref{A051FC86-AFC5-4309-A86D-D04C58003670}">
    <vt:lpwstr>NE.Ref{A051FC86-AFC5-4309-A86D-D04C58003670}</vt:lpwstr>
  </property>
  <property fmtid="{D5CDD505-2E9C-101B-9397-08002B2CF9AE}" pid="73" name="NE.Ref{A08766C9-DC62-4155-A711-2E6C3F4980FE}">
    <vt:lpwstr>NE.Ref{A08766C9-DC62-4155-A711-2E6C3F4980FE}</vt:lpwstr>
  </property>
  <property fmtid="{D5CDD505-2E9C-101B-9397-08002B2CF9AE}" pid="74" name="NE.Ref{A13D4E9C-F1B7-446A-8C7C-FE3FF223E56E}">
    <vt:lpwstr>NE.Ref{A13D4E9C-F1B7-446A-8C7C-FE3FF223E56E}</vt:lpwstr>
  </property>
  <property fmtid="{D5CDD505-2E9C-101B-9397-08002B2CF9AE}" pid="75" name="NE.Ref{A3764953-D2AE-4FA4-9299-D4FA2B8696D8}">
    <vt:lpwstr>NE.Ref{A3764953-D2AE-4FA4-9299-D4FA2B8696D8}</vt:lpwstr>
  </property>
  <property fmtid="{D5CDD505-2E9C-101B-9397-08002B2CF9AE}" pid="76" name="NE.Ref{A5FA67E2-1BB6-41D8-8950-D98383650FE8}">
    <vt:lpwstr>NE.Ref{A5FA67E2-1BB6-41D8-8950-D98383650FE8}</vt:lpwstr>
  </property>
  <property fmtid="{D5CDD505-2E9C-101B-9397-08002B2CF9AE}" pid="77" name="NE.Ref{A857926E-F82F-4560-AF3F-A1E177457510}">
    <vt:lpwstr>NE.Ref{A857926E-F82F-4560-AF3F-A1E177457510}</vt:lpwstr>
  </property>
  <property fmtid="{D5CDD505-2E9C-101B-9397-08002B2CF9AE}" pid="78" name="NE.Ref{AA20C9E8-2F2D-42AA-AFAF-6A3C2B770C6C}">
    <vt:lpwstr>NE.Ref{AA20C9E8-2F2D-42AA-AFAF-6A3C2B770C6C}</vt:lpwstr>
  </property>
  <property fmtid="{D5CDD505-2E9C-101B-9397-08002B2CF9AE}" pid="79" name="NE.Ref{AF37CCD4-265B-4BEF-8EAA-07101F68CC2E}">
    <vt:lpwstr>NE.Ref{AF37CCD4-265B-4BEF-8EAA-07101F68CC2E}</vt:lpwstr>
  </property>
  <property fmtid="{D5CDD505-2E9C-101B-9397-08002B2CF9AE}" pid="80" name="NE.Ref{AFEF0ADD-5B18-46F0-95D5-9AD726F37DB6}">
    <vt:lpwstr>NE.Ref{AFEF0ADD-5B18-46F0-95D5-9AD726F37DB6}</vt:lpwstr>
  </property>
  <property fmtid="{D5CDD505-2E9C-101B-9397-08002B2CF9AE}" pid="81" name="NE.Ref{B253C158-2A19-4CAB-914C-F9968EDB4A0A}">
    <vt:lpwstr>NE.Ref{B253C158-2A19-4CAB-914C-F9968EDB4A0A}</vt:lpwstr>
  </property>
  <property fmtid="{D5CDD505-2E9C-101B-9397-08002B2CF9AE}" pid="82" name="NE.Ref{B2E987F5-2381-4A05-A96F-E6AAEB9A476F}">
    <vt:lpwstr>NE.Ref{B2E987F5-2381-4A05-A96F-E6AAEB9A476F}</vt:lpwstr>
  </property>
  <property fmtid="{D5CDD505-2E9C-101B-9397-08002B2CF9AE}" pid="83" name="NE.Ref{B4411515-79B0-4FB5-88C5-DAA9E2329B17}">
    <vt:lpwstr>NE.Ref{B4411515-79B0-4FB5-88C5-DAA9E2329B17}</vt:lpwstr>
  </property>
  <property fmtid="{D5CDD505-2E9C-101B-9397-08002B2CF9AE}" pid="84" name="NE.Ref{BC5FD3DE-A700-4DB3-A74F-AA51A5E4FE4B}">
    <vt:lpwstr>NE.Ref{BC5FD3DE-A700-4DB3-A74F-AA51A5E4FE4B}</vt:lpwstr>
  </property>
  <property fmtid="{D5CDD505-2E9C-101B-9397-08002B2CF9AE}" pid="85" name="NE.Ref{BF9B347E-EEF9-4139-8C2D-44B5C41E07FA}">
    <vt:lpwstr>NE.Ref{BF9B347E-EEF9-4139-8C2D-44B5C41E07FA}</vt:lpwstr>
  </property>
  <property fmtid="{D5CDD505-2E9C-101B-9397-08002B2CF9AE}" pid="86" name="NE.Ref{BFBA3F41-628F-4E35-A5F9-7D9AA40757FE}">
    <vt:lpwstr>NE.Ref{BFBA3F41-628F-4E35-A5F9-7D9AA40757FE}</vt:lpwstr>
  </property>
  <property fmtid="{D5CDD505-2E9C-101B-9397-08002B2CF9AE}" pid="87" name="NE.Ref{C0ECA029-465B-49BB-991A-B4EB0F5B836B}">
    <vt:lpwstr>NE.Ref{C0ECA029-465B-49BB-991A-B4EB0F5B836B}</vt:lpwstr>
  </property>
  <property fmtid="{D5CDD505-2E9C-101B-9397-08002B2CF9AE}" pid="88" name="NE.Ref{C3FA9C68-C65D-4EDE-8E48-4D9C4917576D}">
    <vt:lpwstr>NE.Ref{C3FA9C68-C65D-4EDE-8E48-4D9C4917576D}</vt:lpwstr>
  </property>
  <property fmtid="{D5CDD505-2E9C-101B-9397-08002B2CF9AE}" pid="89" name="NE.Ref{C583098E-5A70-4B00-BFB9-3248F38F3652}">
    <vt:lpwstr>NE.Ref{C583098E-5A70-4B00-BFB9-3248F38F3652}</vt:lpwstr>
  </property>
  <property fmtid="{D5CDD505-2E9C-101B-9397-08002B2CF9AE}" pid="90" name="NE.Ref{C6B247AE-02E6-4F47-961B-6F6A6395E93D}">
    <vt:lpwstr>NE.Ref{C6B247AE-02E6-4F47-961B-6F6A6395E93D}</vt:lpwstr>
  </property>
  <property fmtid="{D5CDD505-2E9C-101B-9397-08002B2CF9AE}" pid="91" name="NE.Ref{C91ABA3A-4B71-4913-93B4-17CFBAC3796D}">
    <vt:lpwstr>NE.Ref{C91ABA3A-4B71-4913-93B4-17CFBAC3796D}</vt:lpwstr>
  </property>
  <property fmtid="{D5CDD505-2E9C-101B-9397-08002B2CF9AE}" pid="92" name="NE.Ref{CBD23FFC-0BAA-45D3-AC52-2014D4B43A9B}">
    <vt:lpwstr>NE.Ref{CBD23FFC-0BAA-45D3-AC52-2014D4B43A9B}</vt:lpwstr>
  </property>
  <property fmtid="{D5CDD505-2E9C-101B-9397-08002B2CF9AE}" pid="93" name="NE.Ref{CC125C9D-3779-4538-821B-65B6B5BB2F19}">
    <vt:lpwstr>NE.Ref{CC125C9D-3779-4538-821B-65B6B5BB2F19}</vt:lpwstr>
  </property>
  <property fmtid="{D5CDD505-2E9C-101B-9397-08002B2CF9AE}" pid="94" name="NE.Ref{D3D3157C-144B-4FFA-BBA1-2917C0E437E1}">
    <vt:lpwstr>NE.Ref{D3D3157C-144B-4FFA-BBA1-2917C0E437E1}</vt:lpwstr>
  </property>
  <property fmtid="{D5CDD505-2E9C-101B-9397-08002B2CF9AE}" pid="95" name="NE.Ref{D5E72819-17E5-4638-80D6-763096C7BF3E}">
    <vt:lpwstr>NE.Ref{D5E72819-17E5-4638-80D6-763096C7BF3E}</vt:lpwstr>
  </property>
  <property fmtid="{D5CDD505-2E9C-101B-9397-08002B2CF9AE}" pid="96" name="NE.Ref{D6CD8A86-AD4C-40A9-B613-3BF65714230C}">
    <vt:lpwstr>NE.Ref{D6CD8A86-AD4C-40A9-B613-3BF65714230C}</vt:lpwstr>
  </property>
  <property fmtid="{D5CDD505-2E9C-101B-9397-08002B2CF9AE}" pid="97" name="NE.Ref{D866803E-C3FA-405C-94DC-2180109720EE}">
    <vt:lpwstr>NE.Ref{D866803E-C3FA-405C-94DC-2180109720EE}</vt:lpwstr>
  </property>
  <property fmtid="{D5CDD505-2E9C-101B-9397-08002B2CF9AE}" pid="98" name="NE.Ref{DD3C1287-9162-496F-9FEF-1CA15C17DE90}">
    <vt:lpwstr>NE.Ref{DD3C1287-9162-496F-9FEF-1CA15C17DE90}</vt:lpwstr>
  </property>
  <property fmtid="{D5CDD505-2E9C-101B-9397-08002B2CF9AE}" pid="99" name="NE.Ref{DEDD4C69-0C09-481A-BDBE-86D11983E5EA}">
    <vt:lpwstr>NE.Ref{DEDD4C69-0C09-481A-BDBE-86D11983E5EA}</vt:lpwstr>
  </property>
  <property fmtid="{D5CDD505-2E9C-101B-9397-08002B2CF9AE}" pid="100" name="NE.Ref{E4FDF163-56C8-4EFF-8298-220D5FCCCA26}">
    <vt:lpwstr>NE.Ref{E4FDF163-56C8-4EFF-8298-220D5FCCCA26}</vt:lpwstr>
  </property>
  <property fmtid="{D5CDD505-2E9C-101B-9397-08002B2CF9AE}" pid="101" name="NE.Ref{E610069F-5C8F-412F-B0A3-F8243AED9039}">
    <vt:lpwstr>NE.Ref{E610069F-5C8F-412F-B0A3-F8243AED9039}</vt:lpwstr>
  </property>
  <property fmtid="{D5CDD505-2E9C-101B-9397-08002B2CF9AE}" pid="102" name="NE.Ref{E6D57997-F443-4343-A5B8-90D0705CF05A}">
    <vt:lpwstr>NE.Ref{E6D57997-F443-4343-A5B8-90D0705CF05A}</vt:lpwstr>
  </property>
  <property fmtid="{D5CDD505-2E9C-101B-9397-08002B2CF9AE}" pid="103" name="NE.Ref{ECC4F643-09FF-4077-8414-A4BA67BA80C0}">
    <vt:lpwstr>NE.Ref{ECC4F643-09FF-4077-8414-A4BA67BA80C0}</vt:lpwstr>
  </property>
  <property fmtid="{D5CDD505-2E9C-101B-9397-08002B2CF9AE}" pid="104" name="NE.Ref{ED377A73-5F75-4848-9F0A-44646DBF84E5}">
    <vt:lpwstr>NE.Ref{ED377A73-5F75-4848-9F0A-44646DBF84E5}</vt:lpwstr>
  </property>
  <property fmtid="{D5CDD505-2E9C-101B-9397-08002B2CF9AE}" pid="105" name="NE.Ref{F1674C50-2FC0-4A11-A6E8-3EB9C6D78DC4}">
    <vt:lpwstr>NE.Ref{F1674C50-2FC0-4A11-A6E8-3EB9C6D78DC4}</vt:lpwstr>
  </property>
  <property fmtid="{D5CDD505-2E9C-101B-9397-08002B2CF9AE}" pid="106" name="NE.Ref{F302E454-F066-400C-AF50-3A44B014968B}">
    <vt:lpwstr>NE.Ref{F302E454-F066-400C-AF50-3A44B014968B}</vt:lpwstr>
  </property>
  <property fmtid="{D5CDD505-2E9C-101B-9397-08002B2CF9AE}" pid="107" name="NE.Ref{F429FA92-4CA9-4533-8F8C-4B6B762208FD}">
    <vt:lpwstr>NE.Ref{F429FA92-4CA9-4533-8F8C-4B6B762208FD}</vt:lpwstr>
  </property>
  <property fmtid="{D5CDD505-2E9C-101B-9397-08002B2CF9AE}" pid="108" name="NE.Ref{F4505352-1402-4181-94A1-2BA61E39D3A1}">
    <vt:lpwstr>NE.Ref{F4505352-1402-4181-94A1-2BA61E39D3A1}</vt:lpwstr>
  </property>
  <property fmtid="{D5CDD505-2E9C-101B-9397-08002B2CF9AE}" pid="109" name="NE.Ref{F4A91EA1-047F-41B0-A9F0-6456B4AC5394}">
    <vt:lpwstr>NE.Ref{F4A91EA1-047F-41B0-A9F0-6456B4AC5394}</vt:lpwstr>
  </property>
  <property fmtid="{D5CDD505-2E9C-101B-9397-08002B2CF9AE}" pid="110" name="NE.Ref{F4F61813-D7FC-4FCF-B84F-91E9DE16C07C}">
    <vt:lpwstr>NE.Ref{F4F61813-D7FC-4FCF-B84F-91E9DE16C07C}</vt:lpwstr>
  </property>
  <property fmtid="{D5CDD505-2E9C-101B-9397-08002B2CF9AE}" pid="111" name="NE.Ref{F6D5AF7F-E708-4991-B8AF-8156835B32AB}">
    <vt:lpwstr>NE.Ref{F6D5AF7F-E708-4991-B8AF-8156835B32AB}</vt:lpwstr>
  </property>
  <property fmtid="{D5CDD505-2E9C-101B-9397-08002B2CF9AE}" pid="112" name="NE.Ref{F81C5D69-B1DE-4E69-B09C-5E698402B826}">
    <vt:lpwstr>NE.Ref{F81C5D69-B1DE-4E69-B09C-5E698402B826}</vt:lpwstr>
  </property>
  <property fmtid="{D5CDD505-2E9C-101B-9397-08002B2CF9AE}" pid="113" name="NE.Ref{FBF5BC91-E403-424E-93DF-DB457DD8790F}">
    <vt:lpwstr>NE.Ref{FBF5BC91-E403-424E-93DF-DB457DD8790F}</vt:lpwstr>
  </property>
  <property fmtid="{D5CDD505-2E9C-101B-9397-08002B2CF9AE}" pid="114" name="NE.Ref{FCB5CBE2-6FE3-49B6-BDDE-791940691320}">
    <vt:lpwstr>NE.Ref{FCB5CBE2-6FE3-49B6-BDDE-791940691320}</vt:lpwstr>
  </property>
  <property fmtid="{D5CDD505-2E9C-101B-9397-08002B2CF9AE}" pid="115" name="commondata">
    <vt:lpwstr>commondata</vt:lpwstr>
  </property>
  <property fmtid="{D5CDD505-2E9C-101B-9397-08002B2CF9AE}" pid="116" name="ne_docsoft">
    <vt:lpwstr>ne_docsoft</vt:lpwstr>
  </property>
  <property fmtid="{D5CDD505-2E9C-101B-9397-08002B2CF9AE}" pid="117" name="ne_docversion">
    <vt:lpwstr>ne_docversion</vt:lpwstr>
  </property>
  <property fmtid="{D5CDD505-2E9C-101B-9397-08002B2CF9AE}" pid="118" name="ne_stylename">
    <vt:lpwstr>ne_stylename</vt:lpwstr>
  </property>
</Properties>
</file>